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136DC359" w:rsidR="00994A3D" w:rsidRPr="00DD5AA2" w:rsidRDefault="00994A3D" w:rsidP="00DD5AA2">
      <w:pPr>
        <w:pStyle w:val="Ttulo2"/>
        <w:numPr>
          <w:ilvl w:val="0"/>
          <w:numId w:val="20"/>
        </w:numPr>
      </w:pPr>
      <w:r w:rsidRPr="0001436A">
        <w:t>Supplementary</w:t>
      </w:r>
      <w:r w:rsidRPr="001549D3">
        <w:t xml:space="preserve"> </w:t>
      </w:r>
      <w:r w:rsidR="00DD5AA2">
        <w:t>Tables</w:t>
      </w:r>
    </w:p>
    <w:p w14:paraId="3B020E77" w14:textId="518809AC" w:rsidR="00994A3D" w:rsidRPr="002B4A57" w:rsidRDefault="00994A3D" w:rsidP="009225F3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D5AA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D5AA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D5AA2">
        <w:rPr>
          <w:rFonts w:cs="Times New Roman"/>
          <w:szCs w:val="24"/>
        </w:rPr>
        <w:t xml:space="preserve">A </w:t>
      </w:r>
      <w:r w:rsidR="00DD5AA2" w:rsidRPr="007E4261">
        <w:rPr>
          <w:rFonts w:cs="Times New Roman"/>
          <w:szCs w:val="24"/>
        </w:rPr>
        <w:t>mixed linear regression model that explores the relationship between cytokine levels</w:t>
      </w:r>
      <w:r w:rsidR="009225F3">
        <w:rPr>
          <w:rFonts w:cs="Times New Roman"/>
          <w:szCs w:val="24"/>
        </w:rPr>
        <w:t xml:space="preserve"> </w:t>
      </w:r>
      <w:r w:rsidR="00DD5AA2" w:rsidRPr="007E4261">
        <w:rPr>
          <w:rFonts w:cs="Times New Roman"/>
          <w:szCs w:val="24"/>
        </w:rPr>
        <w:t>and different variables</w:t>
      </w:r>
      <w:r w:rsidR="00DD5AA2">
        <w:rPr>
          <w:rFonts w:cs="Times New Roman"/>
          <w:szCs w:val="24"/>
        </w:rPr>
        <w:t xml:space="preserve"> </w:t>
      </w:r>
      <w:r w:rsidR="00DD5AA2" w:rsidRPr="007E4261">
        <w:rPr>
          <w:rFonts w:cs="Times New Roman"/>
          <w:szCs w:val="24"/>
        </w:rPr>
        <w:t>including time (on different days after hospitalization), sex, and their interactions</w:t>
      </w:r>
      <w:r w:rsidR="00DD5AA2">
        <w:rPr>
          <w:rFonts w:cs="Times New Roman"/>
          <w:szCs w:val="24"/>
        </w:rPr>
        <w:t>.</w:t>
      </w:r>
    </w:p>
    <w:tbl>
      <w:tblPr>
        <w:tblW w:w="11425" w:type="dxa"/>
        <w:tblLook w:val="04A0" w:firstRow="1" w:lastRow="0" w:firstColumn="1" w:lastColumn="0" w:noHBand="0" w:noVBand="1"/>
      </w:tblPr>
      <w:tblGrid>
        <w:gridCol w:w="2360"/>
        <w:gridCol w:w="1376"/>
        <w:gridCol w:w="1281"/>
        <w:gridCol w:w="719"/>
        <w:gridCol w:w="2478"/>
        <w:gridCol w:w="1325"/>
        <w:gridCol w:w="1199"/>
        <w:gridCol w:w="719"/>
      </w:tblGrid>
      <w:tr w:rsidR="009225F3" w:rsidRPr="009225F3" w14:paraId="5B3EAE24" w14:textId="77777777" w:rsidTr="009225F3">
        <w:trPr>
          <w:trHeight w:val="289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362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412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TNF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4E4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8CC7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F20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FFF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IL-12p7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D5F2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82C7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0D9696D7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B7DE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1D8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7B4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B48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43D5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235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1841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3FB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value</w:t>
            </w:r>
          </w:p>
        </w:tc>
      </w:tr>
      <w:tr w:rsidR="009225F3" w:rsidRPr="009225F3" w14:paraId="31846662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5D4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8E00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9DC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 / 0.0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524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07BD3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435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2E6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 / 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5540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2</w:t>
            </w:r>
          </w:p>
        </w:tc>
      </w:tr>
      <w:tr w:rsidR="009225F3" w:rsidRPr="009225F3" w14:paraId="33DB9C98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840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1D3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BFE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6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544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8463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F73D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3A4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 / 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85B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2</w:t>
            </w:r>
          </w:p>
        </w:tc>
      </w:tr>
      <w:tr w:rsidR="009225F3" w:rsidRPr="009225F3" w14:paraId="479DF8C8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538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3EF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8B34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2 / 0.1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666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7A8D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433E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5BF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8 / 0.1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EE32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1</w:t>
            </w:r>
          </w:p>
        </w:tc>
      </w:tr>
      <w:tr w:rsidR="009225F3" w:rsidRPr="009225F3" w14:paraId="5BFA7CE9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DFCC8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73C4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5AE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 / 0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798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1F6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D15D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243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 / 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D61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2</w:t>
            </w:r>
          </w:p>
        </w:tc>
      </w:tr>
      <w:tr w:rsidR="009225F3" w:rsidRPr="009225F3" w14:paraId="45AA89AE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CBD7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BEB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250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 / 0.0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C17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3F34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F935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46E8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 / 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4AC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4</w:t>
            </w:r>
          </w:p>
        </w:tc>
      </w:tr>
      <w:tr w:rsidR="009225F3" w:rsidRPr="009225F3" w14:paraId="71C886BF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0C19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73A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917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 / 0.0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B7D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0BB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870A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75B7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 / 0.0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9E8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2</w:t>
            </w:r>
          </w:p>
        </w:tc>
      </w:tr>
      <w:tr w:rsidR="009225F3" w:rsidRPr="009225F3" w14:paraId="7117EFD2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536F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A18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016C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 / 0.0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6914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F6DF7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602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176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 / 0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5C23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6</w:t>
            </w:r>
          </w:p>
        </w:tc>
      </w:tr>
      <w:tr w:rsidR="009225F3" w:rsidRPr="009225F3" w14:paraId="119433C0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84E9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ACD2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CE5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3 / 0.1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FD6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20C5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1F7B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F7C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9 / 0.1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942C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7</w:t>
            </w:r>
          </w:p>
        </w:tc>
      </w:tr>
      <w:tr w:rsidR="009225F3" w:rsidRPr="009225F3" w14:paraId="74A3DDD3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0398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0DCE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299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7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F85B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A198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2D5B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CC3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 / 0.0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3C0B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5</w:t>
            </w:r>
          </w:p>
        </w:tc>
      </w:tr>
      <w:tr w:rsidR="009225F3" w:rsidRPr="009225F3" w14:paraId="6A193270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E934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4BF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98B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9 / 0.0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E86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2A57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FFA6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7625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9 / 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3B02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6</w:t>
            </w:r>
          </w:p>
        </w:tc>
      </w:tr>
      <w:tr w:rsidR="009225F3" w:rsidRPr="009225F3" w14:paraId="7E8C09DB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D8F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0534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677B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BB3E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412A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D48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2B0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087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5B5BA228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1915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24A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F55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88F7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50DD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FE43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3E5C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F98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54A46FE9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8CADF" w14:textId="77777777" w:rsidR="009225F3" w:rsidRPr="009225F3" w:rsidRDefault="009225F3" w:rsidP="009225F3">
            <w:pPr>
              <w:spacing w:before="0" w:after="0"/>
              <w:rPr>
                <w:rFonts w:ascii="Arial" w:eastAsia="Times New Roman" w:hAnsi="Arial" w:cs="Arial"/>
                <w:color w:val="202122"/>
                <w:sz w:val="18"/>
                <w:szCs w:val="18"/>
              </w:rPr>
            </w:pPr>
            <w:r w:rsidRPr="009225F3">
              <w:rPr>
                <w:rFonts w:ascii="Arial" w:eastAsia="Times New Roman" w:hAnsi="Arial" w:cs="Arial"/>
                <w:color w:val="202122"/>
                <w:sz w:val="18"/>
                <w:szCs w:val="18"/>
              </w:rPr>
              <w:t>σ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BADE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FEB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A61C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4F4B" w14:textId="77777777" w:rsidR="009225F3" w:rsidRPr="009225F3" w:rsidRDefault="009225F3" w:rsidP="009225F3">
            <w:pPr>
              <w:spacing w:before="0" w:after="0"/>
              <w:rPr>
                <w:rFonts w:ascii="Arial" w:eastAsia="Times New Roman" w:hAnsi="Arial" w:cs="Arial"/>
                <w:color w:val="202122"/>
                <w:sz w:val="18"/>
                <w:szCs w:val="18"/>
              </w:rPr>
            </w:pPr>
            <w:r w:rsidRPr="009225F3">
              <w:rPr>
                <w:rFonts w:ascii="Arial" w:eastAsia="Times New Roman" w:hAnsi="Arial" w:cs="Arial"/>
                <w:color w:val="202122"/>
                <w:sz w:val="18"/>
                <w:szCs w:val="18"/>
              </w:rPr>
              <w:t>σ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FDC8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B9FD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0374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1C9B8028" w14:textId="77777777" w:rsidTr="009225F3">
        <w:trPr>
          <w:trHeight w:val="301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6196F" w14:textId="77777777" w:rsidR="009225F3" w:rsidRPr="009225F3" w:rsidRDefault="009225F3" w:rsidP="009225F3">
            <w:pPr>
              <w:spacing w:before="0" w:after="0"/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</w:pPr>
            <w:r w:rsidRPr="009225F3"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  <w:t>τ00i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A7E5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E4A6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B64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3E87" w14:textId="77777777" w:rsidR="009225F3" w:rsidRPr="009225F3" w:rsidRDefault="009225F3" w:rsidP="009225F3">
            <w:pPr>
              <w:spacing w:before="0" w:after="0"/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</w:pPr>
            <w:r w:rsidRPr="009225F3"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  <w:t>τ00i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8E5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7975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EE9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701DFFBD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03096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4AAD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B6E8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D1E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1B40F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959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A7A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7928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367F6C3B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8F1A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i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F84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766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8F7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26BD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i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0F32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1ED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321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32FD7FDD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7DF0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40A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EF9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077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456B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05E9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76B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E6C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7FE818C6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FD87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FF6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5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162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032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0525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D357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5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9B4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8C69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6BE7AE9D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566D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 R2 / Conditional R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F35B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0)</w:t>
            </w:r>
            <w:proofErr w:type="gramStart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(</w:t>
            </w:r>
            <w:proofErr w:type="gramEnd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939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6B4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687A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 R2 / Conditional R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FA063" w14:textId="38B93D5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1)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gramEnd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8B3B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2F40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00024ACF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BE9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5C9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A7CA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DA35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CD6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5E1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F22A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134C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4FD6346D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C99B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1523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IL-1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B64F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1E6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1C6E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C2E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IL-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946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D24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5A2AC112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27BD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7E4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D982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03B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03A2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3075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580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763C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value</w:t>
            </w:r>
          </w:p>
        </w:tc>
      </w:tr>
      <w:tr w:rsidR="009225F3" w:rsidRPr="009225F3" w14:paraId="72E265F6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C733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CC7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2C78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 / 0.0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033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072C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049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203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 / 0.0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D8C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9</w:t>
            </w:r>
          </w:p>
        </w:tc>
      </w:tr>
      <w:tr w:rsidR="009225F3" w:rsidRPr="009225F3" w14:paraId="576CBAD7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864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371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5DB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8 / -0.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A2DD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79D3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77C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1AB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 / 0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B35D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2</w:t>
            </w:r>
          </w:p>
        </w:tc>
      </w:tr>
      <w:tr w:rsidR="009225F3" w:rsidRPr="009225F3" w14:paraId="505842B1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A61F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A8D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EEB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4 / 0.0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8A0A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B72F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689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D6A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9 / 0.0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98E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7</w:t>
            </w:r>
          </w:p>
        </w:tc>
      </w:tr>
      <w:tr w:rsidR="009225F3" w:rsidRPr="009225F3" w14:paraId="15615A6A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598A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E9C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980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8 / -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9CA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EA72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EC11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14A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 / 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006C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7</w:t>
            </w:r>
          </w:p>
        </w:tc>
      </w:tr>
      <w:tr w:rsidR="009225F3" w:rsidRPr="009225F3" w14:paraId="716BFC06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3E9E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D106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696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8 / -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5A2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5CB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AE52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6678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 / 0.0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F909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</w:tr>
      <w:tr w:rsidR="009225F3" w:rsidRPr="009225F3" w14:paraId="1C520B26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717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6CE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49F0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 / 0.08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AEF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567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863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514D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 / 0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E72A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0</w:t>
            </w:r>
          </w:p>
        </w:tc>
      </w:tr>
      <w:tr w:rsidR="009225F3" w:rsidRPr="009225F3" w14:paraId="6D91706E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28268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7BD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B97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7 / 0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628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57D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BC0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115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 / 0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2A6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7</w:t>
            </w:r>
          </w:p>
        </w:tc>
      </w:tr>
      <w:tr w:rsidR="009225F3" w:rsidRPr="009225F3" w14:paraId="1B2DE079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322F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88D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5B5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2 / 0.1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43F5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F32A4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9A5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BD07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0 / 0.1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A90B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1</w:t>
            </w:r>
          </w:p>
        </w:tc>
      </w:tr>
      <w:tr w:rsidR="009225F3" w:rsidRPr="009225F3" w14:paraId="1D58E4E5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3356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389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DF1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6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391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08F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9F6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96BC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E6A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8</w:t>
            </w:r>
          </w:p>
        </w:tc>
      </w:tr>
      <w:tr w:rsidR="009225F3" w:rsidRPr="009225F3" w14:paraId="62A63974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F68F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CD63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1F49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7 / 0.0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0EFB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9156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7B73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75F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7 / 0.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7FA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4</w:t>
            </w:r>
          </w:p>
        </w:tc>
      </w:tr>
      <w:tr w:rsidR="009225F3" w:rsidRPr="009225F3" w14:paraId="0620F1DB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06C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193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6F2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338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D8FF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96F4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FAD7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CB6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25C4BAC2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B245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D156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484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30F4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ED15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0088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340D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406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68223BAB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5F13" w14:textId="77777777" w:rsidR="009225F3" w:rsidRPr="009225F3" w:rsidRDefault="009225F3" w:rsidP="009225F3">
            <w:pPr>
              <w:spacing w:before="0" w:after="0"/>
              <w:rPr>
                <w:rFonts w:ascii="Arial" w:eastAsia="Times New Roman" w:hAnsi="Arial" w:cs="Arial"/>
                <w:color w:val="202122"/>
                <w:sz w:val="18"/>
                <w:szCs w:val="18"/>
              </w:rPr>
            </w:pPr>
            <w:r w:rsidRPr="009225F3">
              <w:rPr>
                <w:rFonts w:ascii="Arial" w:eastAsia="Times New Roman" w:hAnsi="Arial" w:cs="Arial"/>
                <w:color w:val="202122"/>
                <w:sz w:val="18"/>
                <w:szCs w:val="18"/>
              </w:rPr>
              <w:t>σ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5110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0B1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456A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C34F6" w14:textId="77777777" w:rsidR="009225F3" w:rsidRPr="009225F3" w:rsidRDefault="009225F3" w:rsidP="009225F3">
            <w:pPr>
              <w:spacing w:before="0" w:after="0"/>
              <w:rPr>
                <w:rFonts w:ascii="Arial" w:eastAsia="Times New Roman" w:hAnsi="Arial" w:cs="Arial"/>
                <w:color w:val="202122"/>
                <w:sz w:val="18"/>
                <w:szCs w:val="18"/>
              </w:rPr>
            </w:pPr>
            <w:r w:rsidRPr="009225F3">
              <w:rPr>
                <w:rFonts w:ascii="Arial" w:eastAsia="Times New Roman" w:hAnsi="Arial" w:cs="Arial"/>
                <w:color w:val="202122"/>
                <w:sz w:val="18"/>
                <w:szCs w:val="18"/>
              </w:rPr>
              <w:t>σ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660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2DC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DDC1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75383187" w14:textId="77777777" w:rsidTr="009225F3">
        <w:trPr>
          <w:trHeight w:val="301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07FC" w14:textId="77777777" w:rsidR="009225F3" w:rsidRPr="009225F3" w:rsidRDefault="009225F3" w:rsidP="009225F3">
            <w:pPr>
              <w:spacing w:before="0" w:after="0"/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</w:pPr>
            <w:r w:rsidRPr="009225F3"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  <w:lastRenderedPageBreak/>
              <w:t>τ00i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018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152C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0AC5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C44C" w14:textId="77777777" w:rsidR="009225F3" w:rsidRPr="009225F3" w:rsidRDefault="009225F3" w:rsidP="009225F3">
            <w:pPr>
              <w:spacing w:before="0" w:after="0"/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</w:pPr>
            <w:r w:rsidRPr="009225F3"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  <w:t>τ00i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7C1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482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D238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2A9EF83C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F93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64B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45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250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780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AA1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D5A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4DA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94F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565BC689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D3FD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i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619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693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A6F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1189D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i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A126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E62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E22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57FAD2F2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63D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026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E8D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D406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36B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C92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4382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3A7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135BEB9D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7C35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E57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5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6C8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91B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560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182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5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2E44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BA74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1ACD3C85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AA3B3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 R2 / Conditional R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F6A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84)</w:t>
            </w:r>
            <w:proofErr w:type="gramStart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(</w:t>
            </w:r>
            <w:proofErr w:type="gramEnd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0CD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2EB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C1D4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 R2 / Conditional R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D2A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23)/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E6AE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8799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390DBFFB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789A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9265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7F9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E83F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93B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0E73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CA7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E653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57EA67A7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AC14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548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IL-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5A9A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ACAC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17FA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B52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szCs w:val="24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szCs w:val="24"/>
              </w:rPr>
              <w:t>IL-1β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253A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A1A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4C6145CF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4A88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2D9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86F5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328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520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EE9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F45E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95%IC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AB51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value</w:t>
            </w:r>
          </w:p>
        </w:tc>
      </w:tr>
      <w:tr w:rsidR="009225F3" w:rsidRPr="009225F3" w14:paraId="1212593B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00F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241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E20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899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96E4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7973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01C0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 / 0.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F06B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1</w:t>
            </w:r>
          </w:p>
        </w:tc>
      </w:tr>
      <w:tr w:rsidR="009225F3" w:rsidRPr="009225F3" w14:paraId="48B7F118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D45E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133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ACA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6 / 0.04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B63E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4C18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1C1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9E3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6C5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3</w:t>
            </w:r>
          </w:p>
        </w:tc>
      </w:tr>
      <w:tr w:rsidR="009225F3" w:rsidRPr="009225F3" w14:paraId="27F4F948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003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AC17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C802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6 / 0.1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DC33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0DC4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7EA8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DEE9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 / 0.1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7599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0</w:t>
            </w:r>
          </w:p>
        </w:tc>
      </w:tr>
      <w:tr w:rsidR="009225F3" w:rsidRPr="009225F3" w14:paraId="5453471C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C098F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9AF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3A9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8 / 0.0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566E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8E1B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F03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599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 / 0.0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B7C7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9225F3" w:rsidRPr="009225F3" w14:paraId="7B1D04C9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BE18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6CDA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7DE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A30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D4CE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ECDA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8D5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 / 0.1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0EA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9225F3" w:rsidRPr="009225F3" w14:paraId="38C952B3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8C1B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AFA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EE0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8 / 0.1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EE09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42EC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1C9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CA4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4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2EE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3</w:t>
            </w:r>
          </w:p>
        </w:tc>
      </w:tr>
      <w:tr w:rsidR="009225F3" w:rsidRPr="009225F3" w14:paraId="56365CDF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5D65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A04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245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7 / -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78F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A27A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7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2C6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AF5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 / 0.0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E0F8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</w:t>
            </w:r>
          </w:p>
        </w:tc>
      </w:tr>
      <w:tr w:rsidR="009225F3" w:rsidRPr="009225F3" w14:paraId="4DE3254C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C50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3AA1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9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9EB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24 / 0.05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2646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1ED4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4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D64D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32E7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6 / 0.07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EC8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3</w:t>
            </w:r>
          </w:p>
        </w:tc>
      </w:tr>
      <w:tr w:rsidR="009225F3" w:rsidRPr="009225F3" w14:paraId="0C2F930C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A80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0E9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2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D99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8 / -0.0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28A7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85BA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months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D96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2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446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7 / 0.0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2B9D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1</w:t>
            </w:r>
          </w:p>
        </w:tc>
      </w:tr>
      <w:tr w:rsidR="009225F3" w:rsidRPr="009225F3" w14:paraId="53ED974C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8DA1A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 X Sex [2]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3DE6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93C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20 / -0.0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369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99F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years X Sex [2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B73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05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E01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-0.10 / -0.0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14C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23</w:t>
            </w:r>
          </w:p>
        </w:tc>
      </w:tr>
      <w:tr w:rsidR="009225F3" w:rsidRPr="009225F3" w14:paraId="063000A3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2197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903A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70A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F0B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67C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2C7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711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C75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3F57FB53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2602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00EC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4432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1455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5B4A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136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A2C0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731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61433618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7492" w14:textId="77777777" w:rsidR="009225F3" w:rsidRPr="009225F3" w:rsidRDefault="009225F3" w:rsidP="009225F3">
            <w:pPr>
              <w:spacing w:before="0" w:after="0"/>
              <w:rPr>
                <w:rFonts w:ascii="Arial" w:eastAsia="Times New Roman" w:hAnsi="Arial" w:cs="Arial"/>
                <w:color w:val="202122"/>
                <w:sz w:val="18"/>
                <w:szCs w:val="18"/>
              </w:rPr>
            </w:pPr>
            <w:r w:rsidRPr="009225F3">
              <w:rPr>
                <w:rFonts w:ascii="Arial" w:eastAsia="Times New Roman" w:hAnsi="Arial" w:cs="Arial"/>
                <w:color w:val="202122"/>
                <w:sz w:val="18"/>
                <w:szCs w:val="18"/>
              </w:rPr>
              <w:t>σ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E19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AAC1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8C9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4A54B" w14:textId="77777777" w:rsidR="009225F3" w:rsidRPr="009225F3" w:rsidRDefault="009225F3" w:rsidP="009225F3">
            <w:pPr>
              <w:spacing w:before="0" w:after="0"/>
              <w:rPr>
                <w:rFonts w:ascii="Arial" w:eastAsia="Times New Roman" w:hAnsi="Arial" w:cs="Arial"/>
                <w:color w:val="202122"/>
                <w:sz w:val="18"/>
                <w:szCs w:val="18"/>
              </w:rPr>
            </w:pPr>
            <w:r w:rsidRPr="009225F3">
              <w:rPr>
                <w:rFonts w:ascii="Arial" w:eastAsia="Times New Roman" w:hAnsi="Arial" w:cs="Arial"/>
                <w:color w:val="202122"/>
                <w:sz w:val="18"/>
                <w:szCs w:val="18"/>
              </w:rPr>
              <w:t>σ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14A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3EFF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8A1C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7B2118B9" w14:textId="77777777" w:rsidTr="009225F3">
        <w:trPr>
          <w:trHeight w:val="301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18A6" w14:textId="77777777" w:rsidR="009225F3" w:rsidRPr="009225F3" w:rsidRDefault="009225F3" w:rsidP="009225F3">
            <w:pPr>
              <w:spacing w:before="0" w:after="0"/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</w:pPr>
            <w:r w:rsidRPr="009225F3"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  <w:t>τ00i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181A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CC5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71C4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384C" w14:textId="77777777" w:rsidR="009225F3" w:rsidRPr="009225F3" w:rsidRDefault="009225F3" w:rsidP="009225F3">
            <w:pPr>
              <w:spacing w:before="0" w:after="0"/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</w:pPr>
            <w:r w:rsidRPr="009225F3">
              <w:rPr>
                <w:rFonts w:ascii="Palatino Linotype" w:eastAsia="Times New Roman" w:hAnsi="Palatino Linotype" w:cs="Calibri"/>
                <w:color w:val="202122"/>
                <w:sz w:val="18"/>
                <w:szCs w:val="18"/>
              </w:rPr>
              <w:t>τ00i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D875C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EC6C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07B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4FBF17B4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6D37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A223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8D35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592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57F6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43D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A5C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CE7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43A81FAC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381E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id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CE09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01E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554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AA80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 id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F56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131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3D0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72A59F2B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DE4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217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995E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86A2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ECBD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CDA1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86100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2E5D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0ABC6E65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8185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058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5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07EF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3788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F404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2372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285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A12F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6014A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225F3" w:rsidRPr="009225F3" w14:paraId="3B0C5401" w14:textId="77777777" w:rsidTr="009225F3">
        <w:trPr>
          <w:trHeight w:val="289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3CB91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 R2 / Conditional R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56054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00)</w:t>
            </w:r>
            <w:proofErr w:type="gramStart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(</w:t>
            </w:r>
            <w:proofErr w:type="gramEnd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4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D4AA8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0E8F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63C9" w14:textId="77777777" w:rsidR="009225F3" w:rsidRPr="009225F3" w:rsidRDefault="009225F3" w:rsidP="009225F3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ginal R2 / Conditional R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5D5B5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02)</w:t>
            </w:r>
            <w:proofErr w:type="gramStart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(</w:t>
            </w:r>
            <w:proofErr w:type="gramEnd"/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69BB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8F0D7" w14:textId="77777777" w:rsidR="009225F3" w:rsidRPr="009225F3" w:rsidRDefault="009225F3" w:rsidP="009225F3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225F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225F3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F26F0" w14:textId="77777777" w:rsidR="007F36E8" w:rsidRDefault="007F36E8" w:rsidP="00117666">
      <w:pPr>
        <w:spacing w:after="0"/>
      </w:pPr>
      <w:r>
        <w:separator/>
      </w:r>
    </w:p>
  </w:endnote>
  <w:endnote w:type="continuationSeparator" w:id="0">
    <w:p w14:paraId="782F3469" w14:textId="77777777" w:rsidR="007F36E8" w:rsidRDefault="007F36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766D4" w14:textId="77777777" w:rsidR="007F36E8" w:rsidRDefault="007F36E8" w:rsidP="00117666">
      <w:pPr>
        <w:spacing w:after="0"/>
      </w:pPr>
      <w:r>
        <w:separator/>
      </w:r>
    </w:p>
  </w:footnote>
  <w:footnote w:type="continuationSeparator" w:id="0">
    <w:p w14:paraId="7745FBF0" w14:textId="77777777" w:rsidR="007F36E8" w:rsidRDefault="007F36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A45414"/>
    <w:multiLevelType w:val="hybridMultilevel"/>
    <w:tmpl w:val="B6487E1A"/>
    <w:lvl w:ilvl="0" w:tplc="642A0E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6E8"/>
    <w:rsid w:val="00803D24"/>
    <w:rsid w:val="00817DD6"/>
    <w:rsid w:val="00885156"/>
    <w:rsid w:val="009151AA"/>
    <w:rsid w:val="009225F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5A61"/>
    <w:rsid w:val="00CC0A3A"/>
    <w:rsid w:val="00CD066B"/>
    <w:rsid w:val="00CE4FEE"/>
    <w:rsid w:val="00DB59C3"/>
    <w:rsid w:val="00DC259A"/>
    <w:rsid w:val="00DD5AA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01</Words>
  <Characters>3431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 S Maciel</cp:lastModifiedBy>
  <cp:revision>2</cp:revision>
  <cp:lastPrinted>2013-10-03T12:51:00Z</cp:lastPrinted>
  <dcterms:created xsi:type="dcterms:W3CDTF">2024-10-30T20:37:00Z</dcterms:created>
  <dcterms:modified xsi:type="dcterms:W3CDTF">2024-10-30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